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1E59" w:rsidRPr="00CB30C6" w:rsidRDefault="00031E59" w:rsidP="00031E59">
      <w:pPr>
        <w:spacing w:line="480" w:lineRule="auto"/>
        <w:contextualSpacing/>
        <w:rPr>
          <w:rFonts w:ascii="Times New Roman" w:hAnsi="Times New Roman"/>
          <w:b/>
          <w:bCs/>
          <w:color w:val="000000"/>
          <w:szCs w:val="20"/>
        </w:rPr>
      </w:pPr>
      <w:r>
        <w:rPr>
          <w:rFonts w:ascii="Times New Roman" w:hAnsi="Times New Roman"/>
          <w:b/>
          <w:bCs/>
          <w:color w:val="000000"/>
          <w:szCs w:val="20"/>
        </w:rPr>
        <w:t>S7 Table</w:t>
      </w:r>
      <w:bookmarkStart w:id="0" w:name="_GoBack"/>
      <w:bookmarkEnd w:id="0"/>
      <w:r w:rsidRPr="00CB30C6">
        <w:rPr>
          <w:rFonts w:ascii="Times New Roman" w:hAnsi="Times New Roman"/>
          <w:b/>
          <w:bCs/>
          <w:color w:val="000000"/>
          <w:szCs w:val="20"/>
        </w:rPr>
        <w:t xml:space="preserve"> The </w:t>
      </w:r>
      <w:proofErr w:type="spellStart"/>
      <w:r w:rsidRPr="00CB30C6">
        <w:rPr>
          <w:rFonts w:ascii="Times New Roman" w:hAnsi="Times New Roman"/>
          <w:b/>
          <w:bCs/>
          <w:color w:val="000000"/>
          <w:szCs w:val="20"/>
        </w:rPr>
        <w:t>overdilution</w:t>
      </w:r>
      <w:proofErr w:type="spellEnd"/>
      <w:r w:rsidRPr="00CB30C6">
        <w:rPr>
          <w:rFonts w:ascii="Times New Roman" w:hAnsi="Times New Roman"/>
          <w:b/>
          <w:bCs/>
          <w:color w:val="000000"/>
          <w:szCs w:val="20"/>
        </w:rPr>
        <w:t xml:space="preserve"> samples from dengue-suspected patients in the 2019 outbreak, which supported CHIKV and MAYV cross-reaction during neutralizing antibody titration (PRNT</w:t>
      </w:r>
      <w:r w:rsidRPr="00CB30C6">
        <w:rPr>
          <w:rFonts w:ascii="Times New Roman" w:hAnsi="Times New Roman"/>
          <w:b/>
          <w:bCs/>
          <w:color w:val="000000"/>
          <w:szCs w:val="20"/>
          <w:vertAlign w:val="subscript"/>
        </w:rPr>
        <w:t>80</w:t>
      </w:r>
      <w:r w:rsidRPr="00CB30C6">
        <w:rPr>
          <w:rFonts w:ascii="Times New Roman" w:hAnsi="Times New Roman"/>
          <w:b/>
          <w:bCs/>
          <w:color w:val="000000"/>
          <w:szCs w:val="20"/>
        </w:rPr>
        <w:t>).</w:t>
      </w:r>
    </w:p>
    <w:tbl>
      <w:tblPr>
        <w:tblW w:w="76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6"/>
        <w:gridCol w:w="1116"/>
        <w:gridCol w:w="1116"/>
        <w:gridCol w:w="1116"/>
        <w:gridCol w:w="1116"/>
        <w:gridCol w:w="1281"/>
        <w:gridCol w:w="1230"/>
      </w:tblGrid>
      <w:tr w:rsidR="00031E59" w:rsidRPr="00CB30C6" w:rsidTr="00085E13">
        <w:trPr>
          <w:trHeight w:val="540"/>
        </w:trPr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Dilutio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ID_V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IgM_CHIKV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IgG_CHIKV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IgG_MAYV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CHIKV_CUT-OFF_8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MAYV_CUT-OFF_80</w:t>
            </w:r>
          </w:p>
        </w:tc>
      </w:tr>
      <w:tr w:rsidR="00031E59" w:rsidRPr="00CB30C6" w:rsidTr="00085E13">
        <w:trPr>
          <w:trHeight w:val="300"/>
        </w:trPr>
        <w:tc>
          <w:tcPr>
            <w:tcW w:w="10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1: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0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</w:tr>
      <w:tr w:rsidR="00031E59" w:rsidRPr="00CB30C6" w:rsidTr="00085E13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E59" w:rsidRPr="00CB30C6" w:rsidRDefault="00031E59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1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</w:tr>
      <w:tr w:rsidR="00031E59" w:rsidRPr="00CB30C6" w:rsidTr="00085E13">
        <w:trPr>
          <w:trHeight w:val="320"/>
        </w:trPr>
        <w:tc>
          <w:tcPr>
            <w:tcW w:w="10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E59" w:rsidRPr="00CB30C6" w:rsidRDefault="00031E59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72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</w:tr>
      <w:tr w:rsidR="00031E59" w:rsidRPr="00CB30C6" w:rsidTr="00085E13">
        <w:trPr>
          <w:trHeight w:val="300"/>
        </w:trPr>
        <w:tc>
          <w:tcPr>
            <w:tcW w:w="10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1: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0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</w:tr>
      <w:tr w:rsidR="00031E59" w:rsidRPr="00CB30C6" w:rsidTr="00085E13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E59" w:rsidRPr="00CB30C6" w:rsidRDefault="00031E59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1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</w:tr>
      <w:tr w:rsidR="00031E59" w:rsidRPr="00CB30C6" w:rsidTr="00085E13">
        <w:trPr>
          <w:trHeight w:val="320"/>
        </w:trPr>
        <w:tc>
          <w:tcPr>
            <w:tcW w:w="10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E59" w:rsidRPr="00CB30C6" w:rsidRDefault="00031E59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72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</w:tr>
      <w:tr w:rsidR="00031E59" w:rsidRPr="00CB30C6" w:rsidTr="00085E13">
        <w:trPr>
          <w:trHeight w:val="300"/>
        </w:trPr>
        <w:tc>
          <w:tcPr>
            <w:tcW w:w="10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1: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0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</w:tr>
      <w:tr w:rsidR="00031E59" w:rsidRPr="00CB30C6" w:rsidTr="00085E13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E59" w:rsidRPr="00CB30C6" w:rsidRDefault="00031E59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1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</w:tr>
      <w:tr w:rsidR="00031E59" w:rsidRPr="00CB30C6" w:rsidTr="00085E13">
        <w:trPr>
          <w:trHeight w:val="320"/>
        </w:trPr>
        <w:tc>
          <w:tcPr>
            <w:tcW w:w="10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E59" w:rsidRPr="00CB30C6" w:rsidRDefault="00031E59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72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</w:tr>
      <w:tr w:rsidR="00031E59" w:rsidRPr="00CB30C6" w:rsidTr="00085E13">
        <w:trPr>
          <w:trHeight w:val="300"/>
        </w:trPr>
        <w:tc>
          <w:tcPr>
            <w:tcW w:w="10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1:1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0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</w:tr>
      <w:tr w:rsidR="00031E59" w:rsidRPr="00CB30C6" w:rsidTr="00085E13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E59" w:rsidRPr="00CB30C6" w:rsidRDefault="00031E59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1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</w:tr>
      <w:tr w:rsidR="00031E59" w:rsidRPr="00CB30C6" w:rsidTr="00085E13">
        <w:trPr>
          <w:trHeight w:val="320"/>
        </w:trPr>
        <w:tc>
          <w:tcPr>
            <w:tcW w:w="10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E59" w:rsidRPr="00CB30C6" w:rsidRDefault="00031E59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72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</w:tr>
      <w:tr w:rsidR="00031E59" w:rsidRPr="00CB30C6" w:rsidTr="00085E13">
        <w:trPr>
          <w:trHeight w:val="300"/>
        </w:trPr>
        <w:tc>
          <w:tcPr>
            <w:tcW w:w="10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1:3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0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</w:tr>
      <w:tr w:rsidR="00031E59" w:rsidRPr="00CB30C6" w:rsidTr="00085E13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E59" w:rsidRPr="00CB30C6" w:rsidRDefault="00031E59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1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</w:tr>
      <w:tr w:rsidR="00031E59" w:rsidRPr="00CB30C6" w:rsidTr="00085E13">
        <w:trPr>
          <w:trHeight w:val="320"/>
        </w:trPr>
        <w:tc>
          <w:tcPr>
            <w:tcW w:w="10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E59" w:rsidRPr="00CB30C6" w:rsidRDefault="00031E59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72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</w:tr>
      <w:tr w:rsidR="00031E59" w:rsidRPr="00CB30C6" w:rsidTr="00085E13">
        <w:trPr>
          <w:trHeight w:val="300"/>
        </w:trPr>
        <w:tc>
          <w:tcPr>
            <w:tcW w:w="10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1:6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0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</w:tr>
      <w:tr w:rsidR="00031E59" w:rsidRPr="00CB30C6" w:rsidTr="00085E13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E59" w:rsidRPr="00CB30C6" w:rsidRDefault="00031E59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1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</w:tr>
      <w:tr w:rsidR="00031E59" w:rsidRPr="00CB30C6" w:rsidTr="00085E13">
        <w:trPr>
          <w:trHeight w:val="320"/>
        </w:trPr>
        <w:tc>
          <w:tcPr>
            <w:tcW w:w="10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E59" w:rsidRPr="00CB30C6" w:rsidRDefault="00031E59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72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</w:tr>
      <w:tr w:rsidR="00031E59" w:rsidRPr="00CB30C6" w:rsidTr="00085E13">
        <w:trPr>
          <w:trHeight w:val="300"/>
        </w:trPr>
        <w:tc>
          <w:tcPr>
            <w:tcW w:w="10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1:12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0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</w:tr>
      <w:tr w:rsidR="00031E59" w:rsidRPr="00CB30C6" w:rsidTr="00085E13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E59" w:rsidRPr="00CB30C6" w:rsidRDefault="00031E59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1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</w:tr>
      <w:tr w:rsidR="00031E59" w:rsidRPr="002A44C9" w:rsidTr="00085E13">
        <w:trPr>
          <w:trHeight w:val="320"/>
        </w:trPr>
        <w:tc>
          <w:tcPr>
            <w:tcW w:w="10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E59" w:rsidRPr="00CB30C6" w:rsidRDefault="00031E59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72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E59" w:rsidRPr="00CB30C6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:rsidR="00031E59" w:rsidRPr="002A44C9" w:rsidRDefault="00031E59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egative</w:t>
            </w:r>
          </w:p>
        </w:tc>
      </w:tr>
    </w:tbl>
    <w:p w:rsidR="00031E59" w:rsidRPr="002A44C9" w:rsidRDefault="00031E59" w:rsidP="00031E59">
      <w:pPr>
        <w:spacing w:line="480" w:lineRule="auto"/>
        <w:contextualSpacing/>
        <w:rPr>
          <w:rFonts w:ascii="Times New Roman" w:hAnsi="Times New Roman"/>
          <w:szCs w:val="20"/>
        </w:rPr>
      </w:pPr>
    </w:p>
    <w:p w:rsidR="00031E59" w:rsidRPr="002A44C9" w:rsidRDefault="00031E59" w:rsidP="00031E59">
      <w:pPr>
        <w:spacing w:line="480" w:lineRule="auto"/>
        <w:rPr>
          <w:rFonts w:ascii="Times New Roman" w:hAnsi="Times New Roman"/>
          <w:szCs w:val="20"/>
        </w:rPr>
      </w:pPr>
    </w:p>
    <w:p w:rsidR="00A57200" w:rsidRPr="00031E59" w:rsidRDefault="00A57200" w:rsidP="00031E59"/>
    <w:sectPr w:rsidR="00A57200" w:rsidRPr="00031E59" w:rsidSect="002A44C9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5AA"/>
    <w:rsid w:val="00031E59"/>
    <w:rsid w:val="001169DC"/>
    <w:rsid w:val="007635AA"/>
    <w:rsid w:val="00941932"/>
    <w:rsid w:val="00A5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4B574"/>
  <w15:chartTrackingRefBased/>
  <w15:docId w15:val="{C6F201DB-7E11-4018-8C5B-56B99D8DB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7635AA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</dc:creator>
  <cp:keywords/>
  <dc:description/>
  <cp:lastModifiedBy>JK</cp:lastModifiedBy>
  <cp:revision>2</cp:revision>
  <dcterms:created xsi:type="dcterms:W3CDTF">2024-02-27T09:37:00Z</dcterms:created>
  <dcterms:modified xsi:type="dcterms:W3CDTF">2024-02-27T09:37:00Z</dcterms:modified>
</cp:coreProperties>
</file>